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FA638" w14:textId="21489194" w:rsidR="00195928" w:rsidRPr="00A56A08" w:rsidRDefault="00195928" w:rsidP="00195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84938">
        <w:rPr>
          <w:rFonts w:ascii="Times New Roman" w:hAnsi="Times New Roman" w:cs="Times New Roman"/>
          <w:b/>
          <w:sz w:val="24"/>
          <w:szCs w:val="24"/>
        </w:rPr>
        <w:t xml:space="preserve">Results for microscopy mite count, PCR and LAMP for all samples used in this study. </w:t>
      </w:r>
      <w:r w:rsidRPr="00184938">
        <w:rPr>
          <w:rFonts w:ascii="Times New Roman" w:hAnsi="Times New Roman" w:cs="Times New Roman"/>
          <w:sz w:val="24"/>
          <w:szCs w:val="24"/>
        </w:rPr>
        <w:t xml:space="preserve">Each sample has a corresponding host, microscopy mite count, skin scraping PCR and LAMP result. In some instances, multiple skin scrapings were taken from an individual, reflected by the sample </w:t>
      </w:r>
      <w:proofErr w:type="spellStart"/>
      <w:r w:rsidRPr="00184938">
        <w:rPr>
          <w:rFonts w:ascii="Times New Roman" w:hAnsi="Times New Roman" w:cs="Times New Roman"/>
          <w:sz w:val="24"/>
          <w:szCs w:val="24"/>
        </w:rPr>
        <w:t>name_body</w:t>
      </w:r>
      <w:proofErr w:type="spellEnd"/>
      <w:r w:rsidRPr="00184938">
        <w:rPr>
          <w:rFonts w:ascii="Times New Roman" w:hAnsi="Times New Roman" w:cs="Times New Roman"/>
          <w:sz w:val="24"/>
          <w:szCs w:val="24"/>
        </w:rPr>
        <w:t xml:space="preserve"> location. LF: left flank, RF: right flank, N: neck, H: head, RA: right forearm, RL: right hind leg, B: back, LL: left hind leg. If multiple skin scrapings were taken from the same body location this is described by the number next to </w:t>
      </w:r>
      <w:proofErr w:type="spellStart"/>
      <w:r w:rsidRPr="00184938">
        <w:rPr>
          <w:rFonts w:ascii="Times New Roman" w:hAnsi="Times New Roman" w:cs="Times New Roman"/>
          <w:sz w:val="24"/>
          <w:szCs w:val="24"/>
        </w:rPr>
        <w:t>name_body</w:t>
      </w:r>
      <w:proofErr w:type="spellEnd"/>
      <w:r w:rsidRPr="00184938">
        <w:rPr>
          <w:rFonts w:ascii="Times New Roman" w:hAnsi="Times New Roman" w:cs="Times New Roman"/>
          <w:sz w:val="24"/>
          <w:szCs w:val="24"/>
        </w:rPr>
        <w:t xml:space="preserve"> location.</w:t>
      </w:r>
    </w:p>
    <w:p w14:paraId="6C02D1C4" w14:textId="6F91CCED" w:rsidR="00280E6C" w:rsidRPr="0078754E" w:rsidRDefault="00280E6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4"/>
        <w:gridCol w:w="1430"/>
        <w:gridCol w:w="992"/>
        <w:gridCol w:w="1271"/>
        <w:gridCol w:w="1134"/>
        <w:gridCol w:w="1902"/>
        <w:gridCol w:w="1023"/>
      </w:tblGrid>
      <w:tr w:rsidR="004D0EBC" w:rsidRPr="0078754E" w14:paraId="73C72CF1" w14:textId="77777777" w:rsidTr="0078754E">
        <w:trPr>
          <w:trHeight w:val="288"/>
        </w:trPr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AB3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ost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43A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ampl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97F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ite Coun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C17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kin Scraping 374PC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753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AMP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161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ime to amplify (min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A9B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lt (°C)</w:t>
            </w:r>
          </w:p>
        </w:tc>
      </w:tr>
      <w:tr w:rsidR="004D0EBC" w:rsidRPr="0078754E" w14:paraId="7FD7811B" w14:textId="77777777" w:rsidTr="0078754E">
        <w:trPr>
          <w:trHeight w:val="288"/>
        </w:trPr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1AB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311B" w14:textId="36ACC1AB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W02_</w:t>
            </w:r>
            <w:r w:rsidR="00C27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L</w:t>
            </w: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A2F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970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EC0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EE7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1E2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34</w:t>
            </w:r>
          </w:p>
        </w:tc>
      </w:tr>
      <w:tr w:rsidR="004D0EBC" w:rsidRPr="0078754E" w14:paraId="62F2C66F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980EF9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2736E8F" w14:textId="230626C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W02_</w:t>
            </w:r>
            <w:r w:rsidR="00C27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L</w:t>
            </w: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53879" w14:textId="43B0BD1D" w:rsidR="004D0EBC" w:rsidRPr="0078754E" w:rsidRDefault="00511203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34293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ED43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0C1024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820B2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54</w:t>
            </w:r>
          </w:p>
        </w:tc>
      </w:tr>
      <w:tr w:rsidR="004D0EBC" w:rsidRPr="0078754E" w14:paraId="6CF8B60E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6B3866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0384E2E" w14:textId="70D85333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2_L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BDAA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9F3AD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2197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6B828C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2010A6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3363147A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C6D307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3E94F53" w14:textId="3E7F725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2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94F3E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5E9D9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0A98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504B408" w14:textId="55723D39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3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07B406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51</w:t>
            </w:r>
          </w:p>
        </w:tc>
      </w:tr>
      <w:tr w:rsidR="004D0EBC" w:rsidRPr="0078754E" w14:paraId="3D5405C7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B154A5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AD2948B" w14:textId="7F3EA4F1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3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9992B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9DE71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8611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57248A2" w14:textId="4DBFE2F2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C596A6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65</w:t>
            </w:r>
          </w:p>
        </w:tc>
      </w:tr>
      <w:tr w:rsidR="004D0EBC" w:rsidRPr="0078754E" w14:paraId="2E9E18DB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B6E6FA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6BDEA4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4_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D2724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75D8C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9B70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DBFBA52" w14:textId="1AA38F59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F5BC4E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32</w:t>
            </w:r>
          </w:p>
        </w:tc>
      </w:tr>
      <w:tr w:rsidR="004D0EBC" w:rsidRPr="0078754E" w14:paraId="4ADE6646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22C46E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7A9C2DE" w14:textId="474A850A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4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5B78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7DE68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2470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56C8E6C" w14:textId="0FBF026E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3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0A090C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36</w:t>
            </w:r>
          </w:p>
        </w:tc>
      </w:tr>
      <w:tr w:rsidR="004D0EBC" w:rsidRPr="0078754E" w14:paraId="6EDBB4DC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10678A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050583F" w14:textId="732332AC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5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622B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7F427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5B1F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E29F9F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B678EB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47</w:t>
            </w:r>
          </w:p>
        </w:tc>
      </w:tr>
      <w:tr w:rsidR="004D0EBC" w:rsidRPr="0078754E" w14:paraId="2736FAA1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DB651B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6697B4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6_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B034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A95BE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7DE6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C5CBAD7" w14:textId="2DCCF92C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C78894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43</w:t>
            </w:r>
          </w:p>
        </w:tc>
      </w:tr>
      <w:tr w:rsidR="004D0EBC" w:rsidRPr="0078754E" w14:paraId="7E7DFEDF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339AEC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6F3F724" w14:textId="65FD31FF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6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5D05E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B8805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0EC3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211D21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B4ADD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48</w:t>
            </w:r>
          </w:p>
        </w:tc>
      </w:tr>
      <w:tr w:rsidR="004D0EBC" w:rsidRPr="0078754E" w14:paraId="06207CD9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2A7B52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6DEB5CD" w14:textId="236E6730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8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1384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08446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5B42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04D42F7" w14:textId="2D77155F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F0ECEC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43</w:t>
            </w:r>
          </w:p>
        </w:tc>
      </w:tr>
      <w:tr w:rsidR="004D0EBC" w:rsidRPr="0078754E" w14:paraId="117C55DD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762334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D56D9BA" w14:textId="171D3A95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9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B9CB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E82B4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0A32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410B65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02EE10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1A1E475C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9F6C43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AD27661" w14:textId="2913C7D6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0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143F8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D510A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CB9D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AA38CB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F5AD15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3E78072A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6A449D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7B1D0DD" w14:textId="76F438E1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3_L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68F9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E0785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66B1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6F6389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EE5519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14C5B62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DB7B31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B5E7B95" w14:textId="628B836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3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7D12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DEBC3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6C8D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FB4CC6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61290D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441D297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95A841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0891BE7" w14:textId="474E094A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4_L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0285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1846A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B659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F54FB1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A30914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D9547AD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C38D27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AEF9A8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4_R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8828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83C86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B4DE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AD8DC9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C92FA3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5C381B7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2EB86D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0A0115C" w14:textId="5136A270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5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6E5F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72068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07CC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76F7FB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1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B83438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18</w:t>
            </w:r>
          </w:p>
        </w:tc>
      </w:tr>
      <w:tr w:rsidR="004D0EBC" w:rsidRPr="0078754E" w14:paraId="502674B4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8542F3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0A4DDE6" w14:textId="5347AF04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6_L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E196F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68AC4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7503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BBCBE5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2DE2B0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45</w:t>
            </w:r>
          </w:p>
        </w:tc>
      </w:tr>
      <w:tr w:rsidR="004D0EBC" w:rsidRPr="0078754E" w14:paraId="6BA46401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E57F54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F69A77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6_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4A780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AEC027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8034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9125F22" w14:textId="20B6749F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0D878E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33</w:t>
            </w:r>
          </w:p>
        </w:tc>
      </w:tr>
      <w:tr w:rsidR="004D0EBC" w:rsidRPr="0078754E" w14:paraId="50453566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C9D6BE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E4077C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6_R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FA30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5DEA9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D21F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90C86F3" w14:textId="2BE48C33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0A1F51D" w14:textId="09AEE84B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20</w:t>
            </w:r>
          </w:p>
        </w:tc>
      </w:tr>
      <w:tr w:rsidR="004D0EBC" w:rsidRPr="0078754E" w14:paraId="5B155057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A1E580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924EE4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7_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6B1F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75970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0135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86350C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time recorded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51F413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78</w:t>
            </w:r>
          </w:p>
        </w:tc>
      </w:tr>
      <w:tr w:rsidR="004D0EBC" w:rsidRPr="0078754E" w14:paraId="33A4ED9C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BB7FB6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33E06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7_R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3B3C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85425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E19E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143C1A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F67FEC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5A6D53FF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93C35B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5E48DBB" w14:textId="4E23A172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8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1E353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ED848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23CA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CDDDE6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6AA32D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28EFCCB9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F3C3B1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4B30EC9" w14:textId="2BD4099B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9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B086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8EAAB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8110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2F1747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40D9A9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3216D602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28DAE7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06A3210" w14:textId="7CB8FECF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19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F8A2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34853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7508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A09BBD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278DF2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680605CC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11CCC9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8E189BC" w14:textId="07105AF3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0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DB2B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6DB98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40A0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8B0694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2C2D8D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072DCF32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A1964C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B3D432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1_R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45DC8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28F03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4666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428E046" w14:textId="2716CAE5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F309E1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28</w:t>
            </w:r>
          </w:p>
        </w:tc>
      </w:tr>
      <w:tr w:rsidR="004D0EBC" w:rsidRPr="0078754E" w14:paraId="5A592D5D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37267F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70A338F" w14:textId="0B3049EF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1_R</w:t>
            </w:r>
            <w:r w:rsidR="00852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68D8D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531BB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B78D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D3710C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4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48C02E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48</w:t>
            </w:r>
          </w:p>
        </w:tc>
      </w:tr>
      <w:tr w:rsidR="004D0EBC" w:rsidRPr="0078754E" w14:paraId="067E0C8B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A2E3EE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B2ED50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2_L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FCD4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63052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A1D7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2D80AD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525641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5E52B387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CB3F4D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EC45C0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3_L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0B71C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18B51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7E60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96FAC7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C387E5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374870A6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5BE348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CF2343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3_LL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A615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0569B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5C89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BDDB97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420542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016DD7EF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116510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02FEA7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3_LL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41A3A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2F224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27D9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6D80F0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C6245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0E186FEA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E019EA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F2F3FCF" w14:textId="20DB5FD2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4_R</w:t>
            </w:r>
            <w:r w:rsidR="00434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AFCBE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2F3A3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9E24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CCB309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A12CB9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62FB1C55" w14:textId="77777777" w:rsidTr="001E1649">
        <w:trPr>
          <w:trHeight w:val="135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A8A2F9C" w14:textId="77777777" w:rsidR="004D0EBC" w:rsidRPr="001E1649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1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2515814" w14:textId="2B8DE027" w:rsidR="004D0EBC" w:rsidRPr="001E1649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1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4_R</w:t>
            </w:r>
            <w:r w:rsidR="00434635" w:rsidRPr="001E1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  <w:r w:rsidRPr="001E1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CBA08" w14:textId="77777777" w:rsidR="004D0EBC" w:rsidRPr="001E1649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1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697251" w14:textId="77777777" w:rsidR="004D0EBC" w:rsidRPr="001E1649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1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35ABE" w14:textId="77777777" w:rsidR="004D0EBC" w:rsidRPr="001E1649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1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ECD06F6" w14:textId="72A1A9E9" w:rsidR="004D0EBC" w:rsidRPr="0078754E" w:rsidRDefault="001E1649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A90E056" w14:textId="467ED56F" w:rsidR="004D0EBC" w:rsidRPr="0078754E" w:rsidRDefault="001E1649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.80</w:t>
            </w:r>
          </w:p>
        </w:tc>
      </w:tr>
      <w:tr w:rsidR="004D0EBC" w:rsidRPr="0078754E" w14:paraId="422DCCA7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67AC19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E61C075" w14:textId="44990FF9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5_L</w:t>
            </w:r>
            <w:r w:rsidR="00434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2112F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E2162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8B06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7136DC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F6649E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69C3CD26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211033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1B68D43" w14:textId="7AFE479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5_L</w:t>
            </w:r>
            <w:r w:rsidR="00434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6031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C1EC6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67A0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6D4B6F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97ADED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529AC7B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7A20BF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EB2B2F1" w14:textId="045F1F90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5_L</w:t>
            </w:r>
            <w:r w:rsidR="00434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878CB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2DEEB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AEE9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E0F0A9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2161B7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00C14010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ACAC04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F3E41B8" w14:textId="4C3DBD8C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7_</w:t>
            </w:r>
            <w:r w:rsidR="00434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F</w:t>
            </w: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C346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22C69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9FFD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F48217D" w14:textId="3072767A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D39781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29</w:t>
            </w:r>
          </w:p>
        </w:tc>
      </w:tr>
      <w:tr w:rsidR="004D0EBC" w:rsidRPr="0078754E" w14:paraId="6322423F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0C34549" w14:textId="77777777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E45C016" w14:textId="7B679790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7_</w:t>
            </w:r>
            <w:r w:rsidR="00434635"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F</w:t>
            </w: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6E4AB" w14:textId="77777777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DF600E" w14:textId="77777777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4D8D8" w14:textId="77777777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9AFB58E" w14:textId="0E46325B" w:rsidR="004D0EBC" w:rsidRPr="00A66911" w:rsidRDefault="001E1649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4D4CF52" w14:textId="55CC42D1" w:rsidR="004D0EBC" w:rsidRPr="0078754E" w:rsidRDefault="001E1649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.33</w:t>
            </w:r>
          </w:p>
        </w:tc>
      </w:tr>
      <w:tr w:rsidR="004D0EBC" w:rsidRPr="0078754E" w14:paraId="79FFEEAA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4545356" w14:textId="77777777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20DEC07" w14:textId="03FFF671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27_</w:t>
            </w:r>
            <w:r w:rsidR="00434635"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F</w:t>
            </w: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47D99" w14:textId="77777777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F2FAC7" w14:textId="77777777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B4D81" w14:textId="77777777" w:rsidR="004D0EBC" w:rsidRPr="00A66911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82923F5" w14:textId="48852574" w:rsidR="004D0EBC" w:rsidRPr="00A66911" w:rsidRDefault="001E1649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6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D553C87" w14:textId="1D29542E" w:rsidR="004D0EBC" w:rsidRPr="0078754E" w:rsidRDefault="001E1649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.08</w:t>
            </w:r>
          </w:p>
        </w:tc>
      </w:tr>
      <w:tr w:rsidR="004D0EBC" w:rsidRPr="0078754E" w14:paraId="7073292C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A73F80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DFFF42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61F1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235B5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41C5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C6FA8CC" w14:textId="0375EFBA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2AB4B4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42</w:t>
            </w:r>
          </w:p>
        </w:tc>
      </w:tr>
      <w:tr w:rsidR="004D0EBC" w:rsidRPr="0078754E" w14:paraId="2C52047E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CFF630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87396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1AB7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0BAA8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AD78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64A92D6" w14:textId="675B5F88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5EFD1D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62</w:t>
            </w:r>
          </w:p>
        </w:tc>
      </w:tr>
      <w:tr w:rsidR="004D0EBC" w:rsidRPr="0078754E" w14:paraId="04F66667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183120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C56FEC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9755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9711B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FC9D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B3FED1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E7761F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35A7184C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BC321D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F5CCD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0DDB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06FF3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8AD6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4A02D0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time recorded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FEBD71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54</w:t>
            </w:r>
          </w:p>
        </w:tc>
      </w:tr>
      <w:tr w:rsidR="004D0EBC" w:rsidRPr="0078754E" w14:paraId="5F19FB20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65BE30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E20EE4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16A1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2ECD0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CE1B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BEAD1C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4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A7E01D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68</w:t>
            </w:r>
          </w:p>
        </w:tc>
      </w:tr>
      <w:tr w:rsidR="004D0EBC" w:rsidRPr="0078754E" w14:paraId="08B85346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2C3DD9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al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F195B2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S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C9AFF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70A9A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9C03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BC0CA11" w14:textId="4DB2867C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E14A2DA" w14:textId="61E27DA0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40</w:t>
            </w:r>
          </w:p>
        </w:tc>
      </w:tr>
      <w:tr w:rsidR="004D0EBC" w:rsidRPr="0078754E" w14:paraId="461B0284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7E8AD6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4523A9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V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D8BD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0A95A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C7D7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10513F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ADCDD1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1828DD15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53C5F9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82CE5D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V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996A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9698E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4D45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502380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12CA0F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15601C2C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2B639E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3D94E5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V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9FCC4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6D9E9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A8B1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966784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time recorded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B1FFDF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08</w:t>
            </w:r>
          </w:p>
        </w:tc>
      </w:tr>
      <w:tr w:rsidR="004D0EBC" w:rsidRPr="0078754E" w14:paraId="081367C4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325734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EC3C2C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V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144CA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CD35A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F133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AE1FC6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A9BDA5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66A3F4A8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B8073D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9E9BED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V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A80E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3F754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4204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0D82A8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FE5316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35AC6B79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AEDC77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F0B0D4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V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95B3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FC776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DE6D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00E7F7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73C76F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6D5" w:rsidRPr="0078754E" w14:paraId="1AB9EC0E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</w:tcPr>
          <w:p w14:paraId="202BFEAC" w14:textId="13B890E8" w:rsidR="004336D5" w:rsidRPr="0078754E" w:rsidRDefault="004336D5" w:rsidP="00433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2D5E174" w14:textId="2A9BD732" w:rsidR="004336D5" w:rsidRPr="0078754E" w:rsidRDefault="004336D5" w:rsidP="00433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V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36F83A" w14:textId="379B5482" w:rsidR="004336D5" w:rsidRPr="0078754E" w:rsidRDefault="004336D5" w:rsidP="00433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1DDC826" w14:textId="5D05D3AB" w:rsidR="004336D5" w:rsidRPr="0078754E" w:rsidRDefault="004336D5" w:rsidP="00433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54360A" w14:textId="43963C29" w:rsidR="004336D5" w:rsidRPr="0078754E" w:rsidRDefault="004336D5" w:rsidP="00433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</w:tcPr>
          <w:p w14:paraId="5DAA0E79" w14:textId="77777777" w:rsidR="004336D5" w:rsidRPr="0078754E" w:rsidRDefault="004336D5" w:rsidP="00433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FFA2713" w14:textId="77777777" w:rsidR="004336D5" w:rsidRPr="0078754E" w:rsidRDefault="004336D5" w:rsidP="00433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34FED395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2A3CBF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llaby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0D46F6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V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C20CB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6DD97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B7030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74B9FE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B41C3B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634815C0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F07D9D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llaby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B3CD75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V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1EBE7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7E819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FA42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2893B8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5BD1E8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DEA794B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86F6EE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al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5FF534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V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2A110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DBEB4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E8D7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AE5D35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DE8900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E594184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73C0BC9" w14:textId="02F8077C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  <w:r w:rsidR="00A45785"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egative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59CFA2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T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6A096" w14:textId="6323AFC1" w:rsidR="004D0EBC" w:rsidRPr="0078754E" w:rsidRDefault="002514A0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BB673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3A92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42E41B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D9D15C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3BDBD425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1335711" w14:textId="2CDF0A2D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  <w:r w:rsidR="00A45785"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egative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9A0198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FBDD6" w14:textId="6EEA0241" w:rsidR="004D0EBC" w:rsidRPr="0078754E" w:rsidRDefault="002514A0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228F4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ED2F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650D8A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6934C1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D86330B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B666096" w14:textId="31522281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  <w:r w:rsidR="00A45785"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egative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1944FD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T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7633D" w14:textId="29BDDE28" w:rsidR="004D0EBC" w:rsidRPr="0078754E" w:rsidRDefault="002514A0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36F23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7777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FAE9BE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8A06D1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460CC0E3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0611A78" w14:textId="757FE75D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  <w:r w:rsidR="00A45785"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egative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8412F8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T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C94841" w14:textId="507E8562" w:rsidR="004D0EBC" w:rsidRPr="0078754E" w:rsidRDefault="002514A0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E5A2E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76816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C50EA9B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453B9D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70313BA3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250AFE9" w14:textId="7A95574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  <w:r w:rsidR="00A45785"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egative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C79699E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T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5A27E" w14:textId="6294205B" w:rsidR="004D0EBC" w:rsidRPr="0078754E" w:rsidRDefault="002514A0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C7C2A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30BF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66F866F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F851988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58C2CC51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BC9D620" w14:textId="5EB9AB7B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  <w:r w:rsidR="00A45785"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egative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928517A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T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ABCF1" w14:textId="085C449B" w:rsidR="004D0EBC" w:rsidRPr="0078754E" w:rsidRDefault="002514A0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BF3AB2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BB401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2754F39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96D14C7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0EBC" w:rsidRPr="0078754E" w14:paraId="579D6672" w14:textId="77777777" w:rsidTr="0078754E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42517D7" w14:textId="2744B70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bat</w:t>
            </w:r>
            <w:r w:rsidR="00A45785"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egative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E1079D5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T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1EBB58" w14:textId="34BB4855" w:rsidR="004D0EBC" w:rsidRPr="0078754E" w:rsidRDefault="002514A0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05E61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84F33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2E351BC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5C37CF4" w14:textId="77777777" w:rsidR="004D0EBC" w:rsidRPr="0078754E" w:rsidRDefault="004D0EBC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230EA" w:rsidRPr="0078754E" w14:paraId="5C6A0FB9" w14:textId="77777777" w:rsidTr="000230EA">
        <w:trPr>
          <w:trHeight w:val="288"/>
        </w:trPr>
        <w:tc>
          <w:tcPr>
            <w:tcW w:w="1264" w:type="dxa"/>
            <w:shd w:val="clear" w:color="auto" w:fill="auto"/>
            <w:noWrap/>
            <w:vAlign w:val="center"/>
          </w:tcPr>
          <w:p w14:paraId="7DBF59F5" w14:textId="1410720C" w:rsidR="000230EA" w:rsidRPr="000230EA" w:rsidRDefault="000230EA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scabiei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0EB0DDB" w14:textId="4A5D12FC" w:rsidR="000230EA" w:rsidRPr="0078754E" w:rsidRDefault="000230EA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s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7F5C28" w14:textId="0148E012" w:rsidR="000230EA" w:rsidRPr="0078754E" w:rsidRDefault="000230EA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4FF3CF3" w14:textId="58EC6D5D" w:rsidR="000230EA" w:rsidRPr="0078754E" w:rsidRDefault="000230EA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D22EFD" w14:textId="4BF92945" w:rsidR="000230EA" w:rsidRPr="0078754E" w:rsidRDefault="000230EA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shd w:val="clear" w:color="auto" w:fill="auto"/>
            <w:noWrap/>
            <w:vAlign w:val="center"/>
          </w:tcPr>
          <w:p w14:paraId="50616B4A" w14:textId="1C8932A0" w:rsidR="000230EA" w:rsidRPr="0078754E" w:rsidRDefault="000230EA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0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45DC562" w14:textId="068A0E87" w:rsidR="000230EA" w:rsidRPr="0078754E" w:rsidRDefault="000230EA" w:rsidP="00F33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26</w:t>
            </w:r>
          </w:p>
        </w:tc>
      </w:tr>
      <w:tr w:rsidR="000230EA" w:rsidRPr="0078754E" w14:paraId="2CF5D6DB" w14:textId="77777777" w:rsidTr="000230EA">
        <w:trPr>
          <w:trHeight w:val="288"/>
        </w:trPr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640C4" w14:textId="4ECABEA9" w:rsidR="000230EA" w:rsidRPr="0078754E" w:rsidRDefault="000230EA" w:rsidP="0002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scabiei</w:t>
            </w:r>
            <w:proofErr w:type="spellEnd"/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F7FA2" w14:textId="1426DD72" w:rsidR="000230EA" w:rsidRPr="0078754E" w:rsidRDefault="000230EA" w:rsidP="0002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s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06149" w14:textId="2255E049" w:rsidR="000230EA" w:rsidRPr="0078754E" w:rsidRDefault="000230EA" w:rsidP="0002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11C0A" w14:textId="6B9847BD" w:rsidR="000230EA" w:rsidRPr="0078754E" w:rsidRDefault="000230EA" w:rsidP="0002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D827A" w14:textId="3AAC4AAA" w:rsidR="000230EA" w:rsidRPr="0078754E" w:rsidRDefault="000230EA" w:rsidP="0002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349CD" w14:textId="6BB993F8" w:rsidR="000230EA" w:rsidRPr="0078754E" w:rsidRDefault="000230EA" w:rsidP="0002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32241" w14:textId="552172B9" w:rsidR="000230EA" w:rsidRPr="0078754E" w:rsidRDefault="000230EA" w:rsidP="0002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39</w:t>
            </w:r>
          </w:p>
        </w:tc>
      </w:tr>
    </w:tbl>
    <w:p w14:paraId="15EFAC10" w14:textId="5A66298E" w:rsidR="004D0EBC" w:rsidRPr="00434635" w:rsidRDefault="004D0EBC">
      <w:pPr>
        <w:rPr>
          <w:rFonts w:ascii="Times New Roman" w:hAnsi="Times New Roman" w:cs="Times New Roman"/>
          <w:sz w:val="24"/>
          <w:szCs w:val="24"/>
        </w:rPr>
      </w:pPr>
    </w:p>
    <w:sectPr w:rsidR="004D0EBC" w:rsidRPr="00434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EBC"/>
    <w:rsid w:val="00007510"/>
    <w:rsid w:val="000230EA"/>
    <w:rsid w:val="00195928"/>
    <w:rsid w:val="001E1649"/>
    <w:rsid w:val="00202F71"/>
    <w:rsid w:val="002514A0"/>
    <w:rsid w:val="00280E6C"/>
    <w:rsid w:val="002D73DE"/>
    <w:rsid w:val="00314903"/>
    <w:rsid w:val="004336D5"/>
    <w:rsid w:val="00434635"/>
    <w:rsid w:val="004D0EBC"/>
    <w:rsid w:val="00511203"/>
    <w:rsid w:val="00577C4F"/>
    <w:rsid w:val="00600720"/>
    <w:rsid w:val="0078754E"/>
    <w:rsid w:val="00852074"/>
    <w:rsid w:val="0092778A"/>
    <w:rsid w:val="00A116EC"/>
    <w:rsid w:val="00A45785"/>
    <w:rsid w:val="00A66911"/>
    <w:rsid w:val="00A67420"/>
    <w:rsid w:val="00AE4685"/>
    <w:rsid w:val="00C27C58"/>
    <w:rsid w:val="00D344F9"/>
    <w:rsid w:val="00E5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67FC"/>
  <w15:chartTrackingRefBased/>
  <w15:docId w15:val="{F99ACBAE-4F87-4653-955B-9ABFFC06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46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7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C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C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C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0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eka Fraser</dc:creator>
  <cp:keywords/>
  <dc:description/>
  <cp:lastModifiedBy>Tamieka Fraser</cp:lastModifiedBy>
  <cp:revision>22</cp:revision>
  <dcterms:created xsi:type="dcterms:W3CDTF">2018-01-24T00:43:00Z</dcterms:created>
  <dcterms:modified xsi:type="dcterms:W3CDTF">2018-02-20T09:29:00Z</dcterms:modified>
</cp:coreProperties>
</file>